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RT-PCR primer pairs and amplicons detail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mo sapiens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7945</wp:posOffset>
                </wp:positionH>
                <wp:positionV relativeFrom="page">
                  <wp:posOffset>1638935</wp:posOffset>
                </wp:positionV>
                <wp:extent cx="8668385" cy="349186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8385" cy="3491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1"/>
                              <w:gridCol w:w="1254"/>
                              <w:gridCol w:w="3328"/>
                              <w:gridCol w:w="958"/>
                              <w:gridCol w:w="3727"/>
                              <w:gridCol w:w="958"/>
                              <w:gridCol w:w="1084"/>
                              <w:gridCol w:w="666"/>
                              <w:gridCol w:w="666"/>
                            </w:tblGrid>
                            <w:tr>
                              <w:trPr/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c. Number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ward Primer Sequ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5’→3’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on in cDNA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verse Primer Sequ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5’→3’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on in cDNA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mplicon Length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%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T-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GGAACGGTGAAGGTGAC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AGGGACTTCCTGTAACAATGC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0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CACCACCAACTGCTTAGC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GCATGGACTGTGGTCATGAG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/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7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NM_000194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TGGTCAAGGTCGCAAG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TATTCATTATAGTCAAGGGCATATC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8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4.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CYPB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60857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ACGCAGGCAAAGACACCA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CTCTCCACCTTCCGCACC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1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NM_000600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CTCACCTCTTCAGAACGAA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TGGAAGCATCCATCTTTTTC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4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L6-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3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GGGCTTCTGCCATTTCTGAG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’ UTR</w:t>
                                  </w:r>
                                </w:p>
                              </w:tc>
                              <w:tc>
                                <w:tcPr>
                                  <w:tcW w:w="3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GGTTCAGCTGACAACAAAC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’UTR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9 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1.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2.55pt;height:274.95pt;mso-wrap-distance-left:0pt;mso-wrap-distance-right:9.05pt;mso-wrap-distance-top:0pt;mso-wrap-distance-bottom:0pt;margin-top:129.05pt;mso-position-vertical-relative:page;margin-left:-5.3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36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1"/>
                        <w:gridCol w:w="1254"/>
                        <w:gridCol w:w="3328"/>
                        <w:gridCol w:w="958"/>
                        <w:gridCol w:w="3727"/>
                        <w:gridCol w:w="958"/>
                        <w:gridCol w:w="1084"/>
                        <w:gridCol w:w="666"/>
                        <w:gridCol w:w="666"/>
                      </w:tblGrid>
                      <w:tr>
                        <w:trPr/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cc. Number</w:t>
                            </w:r>
                          </w:p>
                        </w:tc>
                        <w:tc>
                          <w:tcPr>
                            <w:tcW w:w="3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orward Primer Sequence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5’→3’]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on in cDNA</w:t>
                            </w:r>
                          </w:p>
                        </w:tc>
                        <w:tc>
                          <w:tcPr>
                            <w:tcW w:w="3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verse Primer Sequence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5’→3’]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on in cDNA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mplicon Length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%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T-B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3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TGGAACGGTGAAGGTGACA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3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AGGGACTTCCTGTAACAATGCA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0 bp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6.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GCACCACCAACTGCTTAGC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37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GCATGGACTGTGGTCATGAG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/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7 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NM_000194</w:t>
                            </w:r>
                          </w:p>
                        </w:tc>
                        <w:tc>
                          <w:tcPr>
                            <w:tcW w:w="3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TGGTCAAGGTCGCAAG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37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TATTCATTATAGTCAAGGGCATATC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8 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4.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CYPB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60857</w:t>
                            </w:r>
                          </w:p>
                        </w:tc>
                        <w:tc>
                          <w:tcPr>
                            <w:tcW w:w="3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ACGCAGGCAAAGACACCAA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37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CTCTCCACCTTCCGCACCA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1 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NM_000600</w:t>
                            </w:r>
                          </w:p>
                        </w:tc>
                        <w:tc>
                          <w:tcPr>
                            <w:tcW w:w="3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CTCACCTCTTCAGAACGAAT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37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TGGAAGCATCCATCTTTTTCA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4 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L6-R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3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AGGGCTTCTGCCATTTCTGAG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’ UTR</w:t>
                            </w:r>
                          </w:p>
                        </w:tc>
                        <w:tc>
                          <w:tcPr>
                            <w:tcW w:w="3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GGTTCAGCTGACAACAAACA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’UTR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9 bp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1.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6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fers to RT-PCR primers taken from Vandesompele et al. (2002);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‡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fers to primers taken from Koyama et al (2008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0:55:00Z</dcterms:created>
  <dc:creator>iVet</dc:creator>
  <dc:description/>
  <cp:keywords/>
  <dc:language>en-US</dc:language>
  <cp:lastModifiedBy>iVet</cp:lastModifiedBy>
  <dcterms:modified xsi:type="dcterms:W3CDTF">2010-12-02T10:56:00Z</dcterms:modified>
  <cp:revision>1</cp:revision>
  <dc:subject/>
  <dc:title/>
</cp:coreProperties>
</file>